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DD4BE" w14:textId="77777777" w:rsidR="0065022F" w:rsidRDefault="0065022F" w:rsidP="00D1371A"/>
    <w:p w14:paraId="6BB75A3B" w14:textId="77777777" w:rsidR="00D1371A" w:rsidRDefault="00D1371A" w:rsidP="00D1371A">
      <w:pPr>
        <w:ind w:left="-630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 file 4.</w:t>
      </w:r>
      <w:proofErr w:type="gramEnd"/>
      <w:r>
        <w:rPr>
          <w:rFonts w:ascii="Times New Roman" w:hAnsi="Times New Roman" w:cs="Times New Roman"/>
        </w:rPr>
        <w:t xml:space="preserve"> Top 30 markers</w:t>
      </w:r>
      <w:r w:rsidRPr="00A158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ffect in BTA3 at 25</w:t>
      </w:r>
      <w:r w:rsidRPr="00A15824">
        <w:rPr>
          <w:rFonts w:ascii="Times New Roman" w:hAnsi="Times New Roman" w:cs="Times New Roman"/>
        </w:rPr>
        <w:t xml:space="preserve"> Mb</w:t>
      </w:r>
      <w:r>
        <w:rPr>
          <w:rFonts w:ascii="Times New Roman" w:hAnsi="Times New Roman" w:cs="Times New Roman"/>
        </w:rPr>
        <w:t xml:space="preserve"> associated with C18:0</w:t>
      </w:r>
      <w:r w:rsidRPr="00A15824">
        <w:rPr>
          <w:rFonts w:ascii="Times New Roman" w:hAnsi="Times New Roman" w:cs="Times New Roman"/>
        </w:rPr>
        <w:t xml:space="preserve"> and C18</w:t>
      </w:r>
      <w:proofErr w:type="gramStart"/>
      <w:r>
        <w:rPr>
          <w:rFonts w:ascii="Times New Roman" w:hAnsi="Times New Roman" w:cs="Times New Roman"/>
        </w:rPr>
        <w:t>:1</w:t>
      </w:r>
      <w:proofErr w:type="gramEnd"/>
      <w:r>
        <w:rPr>
          <w:rFonts w:ascii="Times New Roman" w:hAnsi="Times New Roman" w:cs="Times New Roman"/>
        </w:rPr>
        <w:t xml:space="preserve"> cis-9 </w:t>
      </w:r>
      <w:r w:rsidRPr="00A15824">
        <w:rPr>
          <w:rFonts w:ascii="Times New Roman" w:hAnsi="Times New Roman" w:cs="Times New Roman"/>
        </w:rPr>
        <w:t>in Nellore steers.</w:t>
      </w:r>
    </w:p>
    <w:tbl>
      <w:tblPr>
        <w:tblW w:w="4993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292"/>
        <w:gridCol w:w="1346"/>
        <w:gridCol w:w="1170"/>
      </w:tblGrid>
      <w:tr w:rsidR="00D1371A" w:rsidRPr="00037C46" w14:paraId="462C868C" w14:textId="77777777" w:rsidTr="00D1371A">
        <w:trPr>
          <w:trHeight w:val="300"/>
          <w:jc w:val="center"/>
        </w:trPr>
        <w:tc>
          <w:tcPr>
            <w:tcW w:w="49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8822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TA3 at 25 Mb</w:t>
            </w:r>
          </w:p>
        </w:tc>
      </w:tr>
      <w:tr w:rsidR="00D1371A" w:rsidRPr="00037C46" w14:paraId="4D8DAF44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28EFD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NP nam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497D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 Effect C18:0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4287D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 Effect 18:1 cis-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026E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osition</w:t>
            </w:r>
          </w:p>
          <w:p w14:paraId="1813E039" w14:textId="76261F2A" w:rsidR="00D1371A" w:rsidRPr="00037C46" w:rsidRDefault="00C3288D" w:rsidP="00D1371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_b</w:t>
            </w:r>
            <w:bookmarkStart w:id="0" w:name="_GoBack"/>
            <w:bookmarkEnd w:id="0"/>
            <w:r w:rsidR="00D1371A" w:rsidRPr="00037C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  <w:proofErr w:type="spellEnd"/>
            <w:r w:rsidR="00D1371A" w:rsidRPr="00037C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D1371A" w:rsidRPr="00037C46" w14:paraId="17A78131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A542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2903831</w:t>
            </w:r>
            <w:proofErr w:type="gramEnd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C1D8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6E-03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78C1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4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C34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871241</w:t>
            </w:r>
          </w:p>
        </w:tc>
      </w:tr>
      <w:tr w:rsidR="00D1371A" w:rsidRPr="00037C46" w14:paraId="7A6554CB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E50F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9846051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2306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4E-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8E52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C444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768532</w:t>
            </w:r>
          </w:p>
        </w:tc>
      </w:tr>
      <w:tr w:rsidR="00D1371A" w:rsidRPr="00037C46" w14:paraId="56749ED8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E5C3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6685398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209C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7E-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F868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07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91D0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856394</w:t>
            </w:r>
          </w:p>
        </w:tc>
      </w:tr>
      <w:tr w:rsidR="00D1371A" w:rsidRPr="00037C46" w14:paraId="33288BC8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ACD8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3640984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B549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E-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6AB1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15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D27C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724431</w:t>
            </w:r>
          </w:p>
        </w:tc>
      </w:tr>
      <w:tr w:rsidR="00D1371A" w:rsidRPr="00037C46" w14:paraId="2EA67D8E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3BFE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5852194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4BED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E-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95F7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20E4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924712</w:t>
            </w:r>
          </w:p>
        </w:tc>
      </w:tr>
      <w:tr w:rsidR="00D1371A" w:rsidRPr="00037C46" w14:paraId="25458E3A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894D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5283257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2B35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E-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8118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1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64B0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968578</w:t>
            </w:r>
          </w:p>
        </w:tc>
      </w:tr>
      <w:tr w:rsidR="00D1371A" w:rsidRPr="00037C46" w14:paraId="77CC5590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1C30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7571661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4477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E-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59C8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9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0B3F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935272</w:t>
            </w:r>
          </w:p>
        </w:tc>
      </w:tr>
      <w:tr w:rsidR="00D1371A" w:rsidRPr="00037C46" w14:paraId="49608AC0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61E1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0815636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FC95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E-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C61B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7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DBE4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899926</w:t>
            </w:r>
          </w:p>
        </w:tc>
      </w:tr>
      <w:tr w:rsidR="00D1371A" w:rsidRPr="00037C46" w14:paraId="59E72FE9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C82F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4138112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8427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E-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6DCF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8D65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822926</w:t>
            </w:r>
          </w:p>
        </w:tc>
      </w:tr>
      <w:tr w:rsidR="00D1371A" w:rsidRPr="00037C46" w14:paraId="1832C9EE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DDC8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3486019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F6DA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E-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080D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9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A20E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653435</w:t>
            </w:r>
          </w:p>
        </w:tc>
      </w:tr>
      <w:tr w:rsidR="00D1371A" w:rsidRPr="00037C46" w14:paraId="2743AE0D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76F1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7726841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E055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1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DC31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6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304D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434706</w:t>
            </w:r>
          </w:p>
        </w:tc>
      </w:tr>
      <w:tr w:rsidR="00D1371A" w:rsidRPr="00037C46" w14:paraId="44C013CC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E56A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3709927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F24B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5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F877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09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E989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361462</w:t>
            </w:r>
          </w:p>
        </w:tc>
      </w:tr>
      <w:tr w:rsidR="00D1371A" w:rsidRPr="00037C46" w14:paraId="6852A2F5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996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2978669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B61D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4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6056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5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8900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683554</w:t>
            </w:r>
          </w:p>
        </w:tc>
      </w:tr>
      <w:tr w:rsidR="00D1371A" w:rsidRPr="00037C46" w14:paraId="399945E7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88AA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4610317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BEAC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88F4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01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C285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586625</w:t>
            </w:r>
          </w:p>
        </w:tc>
      </w:tr>
      <w:tr w:rsidR="00D1371A" w:rsidRPr="00037C46" w14:paraId="7FFCA55B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83BD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6526185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B4D0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7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7085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79CE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971232</w:t>
            </w:r>
          </w:p>
        </w:tc>
      </w:tr>
      <w:tr w:rsidR="00D1371A" w:rsidRPr="00037C46" w14:paraId="015F17C2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85E1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2872603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B8EC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0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E159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8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BBDF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760484</w:t>
            </w:r>
          </w:p>
        </w:tc>
      </w:tr>
      <w:tr w:rsidR="00D1371A" w:rsidRPr="00037C46" w14:paraId="7F08552D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145D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3573633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180B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2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1E48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9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AA84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750133</w:t>
            </w:r>
          </w:p>
        </w:tc>
      </w:tr>
      <w:tr w:rsidR="00D1371A" w:rsidRPr="00037C46" w14:paraId="4C112F46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ADA2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0447077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1DA8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8EF9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27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B13B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239334</w:t>
            </w:r>
          </w:p>
        </w:tc>
      </w:tr>
      <w:tr w:rsidR="00D1371A" w:rsidRPr="00037C46" w14:paraId="594687FD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8099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9380793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4432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3177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29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935E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125560</w:t>
            </w:r>
          </w:p>
        </w:tc>
      </w:tr>
      <w:tr w:rsidR="00D1371A" w:rsidRPr="00037C46" w14:paraId="07A485C9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E515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3670803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06E1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E50B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1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B8C7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187122</w:t>
            </w:r>
          </w:p>
        </w:tc>
      </w:tr>
      <w:tr w:rsidR="00D1371A" w:rsidRPr="00037C46" w14:paraId="6B99006C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1B2D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9125464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7F2B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44BA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8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5E92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654265</w:t>
            </w:r>
          </w:p>
        </w:tc>
      </w:tr>
      <w:tr w:rsidR="00D1371A" w:rsidRPr="00037C46" w14:paraId="4C6FB91F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12F6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3271406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5E94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2D3B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20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05A0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311952</w:t>
            </w:r>
          </w:p>
        </w:tc>
      </w:tr>
      <w:tr w:rsidR="00D1371A" w:rsidRPr="00037C46" w14:paraId="64C03349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A69C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7417605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B266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B31F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4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6B5A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332450</w:t>
            </w:r>
          </w:p>
        </w:tc>
      </w:tr>
      <w:tr w:rsidR="00D1371A" w:rsidRPr="00037C46" w14:paraId="7AC049A4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5E52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4495781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51B9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3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E932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8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E57A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013585</w:t>
            </w:r>
          </w:p>
        </w:tc>
      </w:tr>
      <w:tr w:rsidR="00D1371A" w:rsidRPr="00037C46" w14:paraId="45EA2D0C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0DFE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6479075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9506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8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F985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9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4433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720847</w:t>
            </w:r>
          </w:p>
        </w:tc>
      </w:tr>
      <w:tr w:rsidR="00D1371A" w:rsidRPr="00037C46" w14:paraId="19B3EF8B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FB01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9941469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2070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690B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5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8450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107210</w:t>
            </w:r>
          </w:p>
        </w:tc>
      </w:tr>
      <w:tr w:rsidR="00D1371A" w:rsidRPr="00037C46" w14:paraId="0D283E1D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725A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9791937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ABC7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DD44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7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49BB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451628</w:t>
            </w:r>
          </w:p>
        </w:tc>
      </w:tr>
      <w:tr w:rsidR="00D1371A" w:rsidRPr="00037C46" w14:paraId="0C37CC97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9455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6322611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6AC1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E-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3AD7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51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23F2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185439</w:t>
            </w:r>
          </w:p>
        </w:tc>
      </w:tr>
      <w:tr w:rsidR="00D1371A" w:rsidRPr="00037C46" w14:paraId="75ED2AE0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6FE1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9561781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FF54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E-05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0545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4E-0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F40B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593196</w:t>
            </w:r>
          </w:p>
        </w:tc>
      </w:tr>
      <w:tr w:rsidR="00D1371A" w:rsidRPr="00037C46" w14:paraId="7737DB53" w14:textId="77777777" w:rsidTr="00D1371A">
        <w:trPr>
          <w:trHeight w:val="300"/>
          <w:jc w:val="center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2CE42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34623220</w:t>
            </w:r>
            <w:proofErr w:type="gram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8F9E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E-0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591D7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8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8BF18" w14:textId="77777777" w:rsidR="00D1371A" w:rsidRPr="00037C46" w:rsidRDefault="00D1371A" w:rsidP="00D137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_25651862</w:t>
            </w:r>
          </w:p>
        </w:tc>
      </w:tr>
    </w:tbl>
    <w:p w14:paraId="34E5F6AA" w14:textId="77777777" w:rsidR="00D1371A" w:rsidRDefault="00D1371A" w:rsidP="00D1371A">
      <w:pPr>
        <w:jc w:val="both"/>
      </w:pPr>
    </w:p>
    <w:p w14:paraId="7534A6CE" w14:textId="77777777" w:rsidR="00D1371A" w:rsidRDefault="00D1371A"/>
    <w:sectPr w:rsidR="00D1371A" w:rsidSect="00D1371A">
      <w:pgSz w:w="12240" w:h="15840"/>
      <w:pgMar w:top="1440" w:right="117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71A"/>
    <w:rsid w:val="00037C46"/>
    <w:rsid w:val="000C6B63"/>
    <w:rsid w:val="003E628E"/>
    <w:rsid w:val="0065022F"/>
    <w:rsid w:val="00C3288D"/>
    <w:rsid w:val="00D1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DD62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2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3</Words>
  <Characters>1272</Characters>
  <Application>Microsoft Macintosh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3</cp:revision>
  <dcterms:created xsi:type="dcterms:W3CDTF">2014-02-19T17:10:00Z</dcterms:created>
  <dcterms:modified xsi:type="dcterms:W3CDTF">2014-02-19T19:14:00Z</dcterms:modified>
</cp:coreProperties>
</file>